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3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80AAB" w14:paraId="7048332E" w14:textId="77777777" w:rsidTr="00A06EE2">
        <w:tc>
          <w:tcPr>
            <w:tcW w:w="9350" w:type="dxa"/>
          </w:tcPr>
          <w:p w14:paraId="16204D75" w14:textId="77777777" w:rsidR="00C80AAB" w:rsidRDefault="00C80AAB" w:rsidP="00A06EE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B26F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pplementary Figure 1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Pr="008B26F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8B26F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low chart of children included in the analysis by IMCI pneumonia and severe pneumonia.</w:t>
            </w:r>
          </w:p>
        </w:tc>
      </w:tr>
      <w:tr w:rsidR="00C80AAB" w14:paraId="654E87B8" w14:textId="77777777" w:rsidTr="00A06EE2">
        <w:trPr>
          <w:trHeight w:val="6160"/>
        </w:trPr>
        <w:tc>
          <w:tcPr>
            <w:tcW w:w="9350" w:type="dxa"/>
          </w:tcPr>
          <w:p w14:paraId="1CE055F6" w14:textId="6BB1B1AA" w:rsidR="00C80AAB" w:rsidRDefault="00C80AAB" w:rsidP="00A06EE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80AAB" w14:paraId="3AF12F8B" w14:textId="77777777" w:rsidTr="00A06EE2">
        <w:tc>
          <w:tcPr>
            <w:tcW w:w="9350" w:type="dxa"/>
          </w:tcPr>
          <w:p w14:paraId="10B99761" w14:textId="77777777" w:rsidR="00C80AAB" w:rsidRPr="008B26F1" w:rsidRDefault="00C80AAB" w:rsidP="00A06EE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eaths presented in this figure represent 48 hour in-hospital mortality (primary outcome). There </w:t>
            </w:r>
            <w:proofErr w:type="gramStart"/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re</w:t>
            </w:r>
            <w:proofErr w:type="gramEnd"/>
            <w:r w:rsidRPr="008B26F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 total of 63 in-hospital deaths in children with severe pneumonia, 1 in-hospital death in non-severe pneumonia, and a total of 27 in-hospital deaths in children without pneumonia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bbreviations: IMCI, integrated management of childhood illness. </w:t>
            </w:r>
          </w:p>
        </w:tc>
      </w:tr>
    </w:tbl>
    <w:p w14:paraId="7DE441B9" w14:textId="1AF9C7A3" w:rsidR="00A11C0B" w:rsidRDefault="00A931CE">
      <w:r>
        <w:rPr>
          <w:rFonts w:ascii="Times New Roman" w:hAnsi="Times New Roman" w:cs="Times New Roman"/>
          <w:b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87AA850" wp14:editId="421E05A4">
            <wp:simplePos x="0" y="0"/>
            <wp:positionH relativeFrom="column">
              <wp:posOffset>0</wp:posOffset>
            </wp:positionH>
            <wp:positionV relativeFrom="paragraph">
              <wp:posOffset>339421</wp:posOffset>
            </wp:positionV>
            <wp:extent cx="5947410" cy="33451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41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AB"/>
    <w:rsid w:val="001C0B4D"/>
    <w:rsid w:val="004860D8"/>
    <w:rsid w:val="00A11C0B"/>
    <w:rsid w:val="00A931CE"/>
    <w:rsid w:val="00C8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B02D6"/>
  <w15:chartTrackingRefBased/>
  <w15:docId w15:val="{ADD14AEA-9468-FC43-92FF-FCCF3AE8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AAB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AA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2</cp:revision>
  <dcterms:created xsi:type="dcterms:W3CDTF">2022-04-22T00:15:00Z</dcterms:created>
  <dcterms:modified xsi:type="dcterms:W3CDTF">2022-06-09T21:01:00Z</dcterms:modified>
</cp:coreProperties>
</file>